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128" w:rsidRDefault="008A7128" w:rsidP="008A7128">
      <w:pPr>
        <w:autoSpaceDE w:val="0"/>
        <w:autoSpaceDN w:val="0"/>
        <w:adjustRightInd w:val="0"/>
        <w:rPr>
          <w:kern w:val="0"/>
          <w:szCs w:val="21"/>
        </w:rPr>
      </w:pPr>
      <w:proofErr w:type="gramStart"/>
      <w:r>
        <w:rPr>
          <w:rFonts w:hint="eastAsia"/>
          <w:szCs w:val="21"/>
        </w:rPr>
        <w:t>S1</w:t>
      </w:r>
      <w:r w:rsidR="00B868C5">
        <w:rPr>
          <w:rFonts w:hint="eastAsia"/>
          <w:szCs w:val="21"/>
        </w:rPr>
        <w:t>0</w:t>
      </w:r>
      <w:r w:rsidR="00750C6C" w:rsidRPr="00750C6C">
        <w:rPr>
          <w:rFonts w:hint="eastAsia"/>
          <w:szCs w:val="21"/>
        </w:rPr>
        <w:t xml:space="preserve"> </w:t>
      </w:r>
      <w:r w:rsidR="00750C6C">
        <w:rPr>
          <w:rFonts w:hint="eastAsia"/>
          <w:szCs w:val="21"/>
        </w:rPr>
        <w:t>Table</w:t>
      </w:r>
      <w:r>
        <w:rPr>
          <w:rFonts w:hint="eastAsia"/>
          <w:szCs w:val="21"/>
        </w:rPr>
        <w:t>.</w:t>
      </w:r>
      <w:proofErr w:type="gramEnd"/>
      <w:r>
        <w:rPr>
          <w:rFonts w:hint="eastAsia"/>
          <w:szCs w:val="21"/>
        </w:rPr>
        <w:t xml:space="preserve"> </w:t>
      </w:r>
      <w:r>
        <w:rPr>
          <w:kern w:val="0"/>
          <w:szCs w:val="21"/>
        </w:rPr>
        <w:t xml:space="preserve">The protein names and sequences of </w:t>
      </w:r>
      <w:r>
        <w:rPr>
          <w:rFonts w:hint="eastAsia"/>
          <w:kern w:val="0"/>
          <w:szCs w:val="21"/>
        </w:rPr>
        <w:t>GRs</w:t>
      </w:r>
      <w:r>
        <w:rPr>
          <w:kern w:val="0"/>
          <w:szCs w:val="21"/>
        </w:rPr>
        <w:t xml:space="preserve"> that were used in </w:t>
      </w:r>
      <w:proofErr w:type="spellStart"/>
      <w:r>
        <w:rPr>
          <w:rFonts w:hint="eastAsia"/>
          <w:kern w:val="0"/>
          <w:szCs w:val="21"/>
        </w:rPr>
        <w:t>phylogentic</w:t>
      </w:r>
      <w:proofErr w:type="spellEnd"/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tree </w:t>
      </w:r>
      <w:r>
        <w:rPr>
          <w:kern w:val="0"/>
          <w:szCs w:val="21"/>
        </w:rPr>
        <w:t>analysis</w:t>
      </w:r>
      <w:r>
        <w:rPr>
          <w:rFonts w:hint="eastAsia"/>
          <w:kern w:val="0"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0"/>
        <w:gridCol w:w="2841"/>
        <w:gridCol w:w="2841"/>
      </w:tblGrid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 w:rsidRPr="00FC666B">
              <w:rPr>
                <w:b/>
                <w:sz w:val="24"/>
              </w:rPr>
              <w:t>G</w:t>
            </w:r>
            <w:r w:rsidRPr="00FC666B">
              <w:rPr>
                <w:rFonts w:hint="eastAsia"/>
                <w:b/>
                <w:sz w:val="24"/>
              </w:rPr>
              <w:t>I Number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 w:rsidRPr="00FC666B">
              <w:rPr>
                <w:rFonts w:hint="eastAsia"/>
                <w:b/>
                <w:sz w:val="24"/>
              </w:rPr>
              <w:t>Name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 w:rsidRPr="00FC666B">
              <w:rPr>
                <w:rFonts w:hint="eastAsia"/>
                <w:b/>
                <w:kern w:val="0"/>
                <w:sz w:val="24"/>
              </w:rPr>
              <w:t>P</w:t>
            </w:r>
            <w:r w:rsidRPr="00FC666B">
              <w:rPr>
                <w:b/>
                <w:kern w:val="0"/>
                <w:sz w:val="24"/>
              </w:rPr>
              <w:t>rotein</w:t>
            </w:r>
            <w:r w:rsidRPr="00FC666B">
              <w:rPr>
                <w:rFonts w:hint="eastAsia"/>
                <w:b/>
                <w:sz w:val="24"/>
              </w:rPr>
              <w:t xml:space="preserve"> Sequence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83135108</w:t>
            </w:r>
            <w:bookmarkStart w:id="0" w:name="_GoBack"/>
            <w:bookmarkEnd w:id="0"/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RQSSNEDEPECFHRAIGNILLMSQFFGILPIRYIRSSSVRNFSFYKFAPRVIYSYFVLLAISVMTSISFLHLFRTLNANSFQTKGGIADATVGAMFYGNSLLGNLMFLRLCPKWISIQHDWRAMERLIDNNGKWKGPVLRWRFTLISSTILSLALLEHILSMVNNTPSDVWFGKKNLEDFLIIYTNKSHRFIVRNVDYNFTLGLFIFFISKVSTFTWNFTDLFIMLVSTGLAERYKRLNARILEATPAQLSVTDWHELRECYAVLSALVKKVDNEISGIILLSFTNNIYFICLQLLNGLSPSTAEHPIINSIYFFGSFIFLIGRTTAVTLLTARINDQCKLILPILYNCPSVNYCREAQRLQQQIATDDVALTGHRFFSITRNFMLAVAGAIVTYEVVLLQFNIALQRDEELNNMAAGSNGEKRKEGLYNKTRRA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864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1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QTFPAMRRSKCDDLFLKCLFYVLKFLGVAPMAIDNSPAPEKDSPRYVRFVASKLGVFYNGIIACLTVYPSYMTVRYLTSSEYTKNIELEKVIDEAQSTFAMITSTFIIVNICVRQKRAAILANQLSSIHSVIMDLAIDVGDDVRRNTIISYIKKIVFVNLVTTIVWVASTPPEEYQYLSYFIVMSFYNIIIHAMLLQYSLVLKLLQQLYRSVNADLSSLLKKSSSISDDNNCHLMLKRLKHLRQIHATLCQISQDVSNFYSLPMLFCVTHVFLTQIIYCYYVVMTLIVWNINEKPILVILNCVTLVTLLAVSMTILVRDAGVTAVESKSTGEIVSGSIDDCQDHEIERQLNVFSNYLLHKDVHFS</w:t>
            </w:r>
            <w:r>
              <w:rPr>
                <w:rFonts w:hint="eastAsia"/>
              </w:rPr>
              <w:lastRenderedPageBreak/>
              <w:t>VFNLFPLNESLLISIVGSITTYLVILLEFEVDSTK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20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51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GDIFEDMEKPFLPMLISNWIFGIGIIEYPIRRQLKLLSIVYSTLILVVYAYLVYICHAHIYLTAVAQIKPIIEMLHYYTNILITISIIIFGWFQTQGLQKCMLKAAQANLLMQQIGIFKNHSNILKNELRKFMAFFLFILSIIIINSTVTFYNFVPNYQQIIFIVILQNVPLLYGYIADSSFLNIIGYAYFKFDSLNKLLKSISITKADNPMHKIIAKQPFYEKVYPQVYSSIDYKDYTFLIKKIKLAHLRLVKLCREANNLYSFHILLSIAIAFVMIINKIFNIYVVLNDDDIDEGSKFRTIVRSVNWLIYYIVRNLTSCCLCTTVLNTATKTGDLICELYDEPYITENTRAEIRYFNIELVQNKLEFSAYGVVNIDLTLLQVMASTIATYIIIIVQFQKLHFVPNALVGNQTNTYRI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99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9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KVSPPASTSKKAPISFRDTCLPILWLNRILSMVVIEVPEGRPWLTLSIIYATAKWVGYGYLLWYTVKNDESRINSIPIMAAVFQVILYVNVVIAVLSTYLGLANYKKYELYFKKIELADETLEIFGIDPEYSSGFKDYMKITAIWSLGGALVCATDFAIACYTFSSVPYAIIRILVFEIPMVLNPMVELNFSLMINAIGTRFERLNALIQSVAVTPLQSMNSRNFDKYQNILNRNQSKIAVKPNYYYYKNRNNIELLLRTARQLHLDLCATAREVNDVCSRQMSMQMAAKFLLITGFAYCLYLIYNDPNIPLSGKLQHYVSLGAWIVINIARMIFVVRTSVNAQKTSQIAHEIQVSKSQSNLIDEIHQLSLQIMQHPLFFTASGL</w:t>
            </w:r>
            <w:r>
              <w:rPr>
                <w:rFonts w:hint="eastAsia"/>
              </w:rPr>
              <w:lastRenderedPageBreak/>
              <w:t>LVLDFGYVRGFVGSVTTYLMILIQNQSDMLKAATTLANPNNDTSATTPSP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9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ILRKSTEDIIFFTTCLFYYFKVLGIAPISLYIKSTKKSASQCVVFTRSNRALVYDVVLILNLVTANIYKILYLCLRVSSTKIITIEAVTNCLEDFVTCLSAVFILIIICFSREKLSAMVNAISGLTECLDGFGVENPKKHKLQLEIGMIILVNITTWILVFVTTAVAEFSYLLYDTIMYSNVIVVNALLIQYGVVLKLLRHNFKMLNENLLVISQEVPIKIQSPVESNRRVERLSQLRKLHASMCKVSRDVSNYYSYPALACVVCVFYTLIYTCYYLTRPIVLYDQNLRGDMFVMSLVYGLLLVFSVVILTKSVTATIDESDRTKEIINAGLLRFEDDEKMSKKLNQFSSYLLHTDVKFKVSKLFSLDDSLLTSMASSIATYLVIVLQFLQ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89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FLKCLFYAFKLFGIAPMAIKALTSKKNKACHFLFVSSRLGILHNCILLCISISTIYFIIDDTLSRSLFTDKSNLELVLDTACGICVALTSVVILLKMSINREKAIIIINKLNIIYQRKVESDKKNPSILLVGSVKIIIFSIFIPTIFAAIALGLEQSSILISCLPFTTYQMTIIQYTLILKLLHYLYQSTNTELQSVLTSKVPISIVQNRLLGMDTQRVSTKIELLREIHVVLSHLSNEVSGFYALPMFFCISNKFLVLIQYCYYIATVLSHKQDTTGQYEIILHCMSFSTVEALSIVYLTRAAGLVVTESKRTGEIVSQLIVDCPNKLVLKQLNGFFSYLLQVQVDFSVFNLYQINESLLTSITSYITTYMVILLQFKETSCRSGSTEHTENMS</w:t>
            </w:r>
            <w:r>
              <w:rPr>
                <w:rFonts w:hint="eastAsia"/>
              </w:rPr>
              <w:lastRenderedPageBreak/>
              <w:t>TPPSVD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8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1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FLKCLFYAFQFLGTAPITIKALGTKKNKACHFLFVSSRLGILHNCILLCISLPTIYLMIEDILARSFLRKKTNLELVIDGVCAIYVVVPAFAFLLKISISAEKAIMIINKLNVIYQKRKIEFKKESPPVLLLRPVKIIVFTNVVPLIIGCFVSGQHHISNLLPLPSFLTYQMTFMQYTLILKLLHYLYQSTNTELQSVLRSKVPIFIVHNRFLGIDSQRISNKIELLREIHVLLCHLSKEVSDFYALPMFFCISNKFLILVQYFYYAAAILSDKQETATQYEILILTIWFTIVEALSLVVLARVAGLVVKESRRTGEIVGGLIAECPNKLILKQLNGFFCHLLLVQVDFNVYNLYQINEPLLTSFTSYITTYIVILLQFKGISCPSDSTDHTENVSTPPSVN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5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29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YFSIDLLYAKCLYYYFKCVGLATMSVSFKSTVENKKVPYSLFSPSKIGFLPNLVIVLIVIGTHFFSLKMAFEVDEIETSVKFDRTVESVRLTFGVGVSVFILVFFCAKQEAAIDIANNIKKASVLSANFSTKTVSQKELFSVYRATGWIFSAHMVIWFLIYCSTPWSFGLMIYYVSLNIYELVITSTLVQYSILLKIVRQIFRNVNANILDIFGDSCAIDFHTVGTIGNNRSEVRFRRKMRKFSQLKDLHISVCDVAASLGQFYSIPALFCIKYEFISFTFYFYFVTKLFTGMYHETITIHTIFFYVFGILHFIVPLIDLVGSTSAVVNEGKTSVELISKWIEVVKDQEQSTVRMSHFPNYFAQKKLKFTAAGLFPLDGSLILSIAGSITTYLMILLQFEGIKPYSS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3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1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VKGTKYLFDIFKVFGLAT</w:t>
            </w:r>
            <w:r>
              <w:rPr>
                <w:rFonts w:hint="eastAsia"/>
              </w:rPr>
              <w:lastRenderedPageBreak/>
              <w:t>MSMTDCTKKNNFKNRKMFSYSYHGIIYNGVLICFLIIAGIYKMYYIRDKLIDQSRMSEVIDVFGNFIIYAVSVVLLSKYMISQTLAVRIGNNLYSINLVLKRFNLKYKNQYMIMHYKLVLLFDITIWLGVIIIGSFSDCTFIAAILTYIPNFIINCLVIQYVVIIIFIYGEAKALNNQLRKYVDRAFSNTLLYQFRRPVLSVHYYLPENNEIILLQKSCLSIYEVSNNVSKFYSLSILICIVKLFFSIILNTYFFLKPSIFGKSMITSTMNHVWSISWLTLDTFSLCILTQYITMTVNEIKKTGDIVHQILRHSTSLGVIKQLNNFSLHLLHKNIQFTAMDMFSLDCTLLHSIVGSITTYLVILIQFQENSSEKHKP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26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11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KTTIINCILIKCVFYFMKLIGVCPFVLDKKEILKSSTSGKMYNLLLIVSYIYSYVIVIKCRRNLHYSEETQLGIIIDMIGITLKYSAVIVCWYTLAVHQTQVKSIIQHLKVIANNQTMLASKCRREKINNEFKTFRYGLIVINILGLTILTQNNFINNYYKNCTTDFTFTLFDIFQIVIYNVIFIFLRIVLYTQENYRIINKALNKCTNYNELDNVNVTYDTILSLKKLQSAGLAHKNISDLLENIVDFFRLPVLLIITAVFVQILIDVHLILYFIKTENWNHIKYYSLIHLLITFAIRVSATYFICSISDSTGIEGNNTKNIINVILNKWRFTKSHKNLAKMFIFNLHEHKIQISLYGLFNVDYSLLKNLCSSTIMYVIFMFQLDGII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2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10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VNLSDIKPLFYAARFFGCAPHRVTDSDVLLTTSGLIYSGIWALGFVCCCCYGLRLICAGVYTGERNMLALTAVRT</w:t>
            </w:r>
            <w:r>
              <w:rPr>
                <w:rFonts w:hint="eastAsia"/>
              </w:rPr>
              <w:lastRenderedPageBreak/>
              <w:t>LLAYVCFLADDALTMRWNERLRSALLQLRNFDVAVSYGRKRSVNWKLRCCCWMLVGTIIAYWIGVGYVTYKCEMTNPLFNAITYVIANAAISMQLIKFAGLLILLRQRFRYLRELLPLEAAHPNSARRAIQLQDIWWLHCSLANAAETINSCYSLQLLLWIFTMWLNALSRIYAMNETLVDSGQFLLMLRESLLVTACIGNLMLIALACHYTAREANSVGRAAFAPQTSFSRKRSLLEHSLEVGVYFSLRQLHFSAAGGFIQVDLPLLLSIAGAMTTYLVVLHNNS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09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KNSSSGSSPSSSIQDIRPTFLIARVFGLAPYAITNSSINVSKRGILYSVPWLGFYLYALYNRLNLYTHSDLETKFRILSVTRTALAVIALLVDLVVCTFRDDRFQNALDCVRKYDLAVKYDVETNARLMRIHSWTIYSFMITYYLAIGWFTYVDEPYEGVMAAVIYVYLYLPLSIAVMKFVALITSILLRFRHLHRMLLPGFLSIMMELDSEPKRLHLRDVCWLHSCLCAAAANVNSLYSLQLMLWFANLTFNTISRINDFGQPQNSIDAFKLARDAGLVLIFVTLVFFIAGVCHVTSTQANKVGAVVFSPGSRYFRSRVVDHQDKEDKFYIGQYFALHPLHFSAASGFFQINLSLLLKIAGAMTTYLVILKSPSNC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06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KNMLFGKQIKKFDYLKLLYYYFKVFGLATMTFVTDSTKTTPNRFGTFSRSKYTIVYNVVIILVFVMPCLYNMTIFCVGTNRVKFEDFADCIQINMALFVTIFILSKFCISSDSLISIANSISRITESLLTLSSISLQKRIKVSFEIKQAFIVNITM</w:t>
            </w:r>
            <w:r>
              <w:rPr>
                <w:rFonts w:hint="eastAsia"/>
              </w:rPr>
              <w:lastRenderedPageBreak/>
              <w:t>WIAFIVINLSEIEPWMKNAVNMYVSNFLVSVLILQYSVILKFLQYDFKILNENLIEFRNEDSMKIRSPTETKAKIDGLLKLQKLHESLSDTSRRVSMFYSYLMLVSVLNIFIMLIFVCYYLAKPIILTHDSNFSSIMLLRCFWYGLLFVVLLVTLTKFVTATIEESRRTKEIISSCLMIPDADEKLLNKLNQFSLYLLHRDVKFTVWGLFTLDESLLTSMAGSITTYMVIVLQFQQKD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8343620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5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GKKPMTRPILPLLISNWVLGIGIIEYPIGTPRPTFSFIYSTTLLVIYCTTSIMIRHEIFRVSIILKNNTVPMTIVFYTNIFLTISIVTLGWYRSKGLRRYVAKAAVADDLMERIGIPNNHGKMLRAVAGQVIKGFFLVTVLIAIIAVIVLVEDAPLQTKILISSVMSFPLFTMFVSDAMFTSCVRCACYRFTELNKVLKAVLTSTHAFPQHKRVCSSVFESGGQDSNFVINNVSQRKNPAVIVKLAKEIHLQLISACQEINNTYGLHLLLSIIFAFAVITGNMYLCYMSSRNSNIPHYILVKTLVVSGIWIVHYGMKICYFSIVCGCCTENSIKTGDYINEFYDEPSTTNETKLKIRQFNMQLIQKPCKFTAWGFVDLNCHLIQVMIGTITTYLMILIQLGTTTYVADDSYSKYLKSFSSLTY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8313512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FFGKPINKKIHSFKLLFHYFRALGLATMTCDLAPAKNATKYYWSFASSKSAIVYNVILVLIFVTSNGYSMTYFCSSNYQVDFDTIADCGQTTIYSFVALFILVRSCISRNGLINIANSISQITESLQSLSSIEIREKNKVGLDIKKLLFVNITIWTGLFVSTVLEVMPWTKYTI</w:t>
            </w:r>
            <w:r>
              <w:rPr>
                <w:rFonts w:hint="eastAsia"/>
              </w:rPr>
              <w:lastRenderedPageBreak/>
              <w:t>TVHISNFIIIVLMIQYSVILKFLQYDFKVLNENLVEFRNEELTKVRLPTETKTKVDRLLKLEKLHESLSDASRDVSMFYSYPMLASFLEVFIYLIFVCYYLTKPMILGNTYTTFMLIRSFWSGFTYAILLVTFTKSVTATIDESRRTKEIISSCLIIPVDEKVLSKLNQFSNYLLHRDIKFTVFGLFSLDQSLLTSMAGSIATYMVIVLQFQQNNRLLFHVPYKSCYNKKYA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20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5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SDIINKLEKVVLSIAYYTNWFCGIGIIEYPIGKQHRVMSFLYTGVVLIVYSVLSVYVYSDFAIVSRDYEVNQTMMKGVYCATFILTFSTIVMGWYRNKEIRSILQRMNIAMRIIDKLGASKNYTKAFTVQVGYAVGTLTFLIIIVIINALVVYKRDPKHDSHVLTVMAVNYPLIILQVVDTLFINIIQYARKNMRVINDVLREMLTSTQDFPQHTKIVRRYLRTLDSPELDTDIVDQKTDAEDKMYTINMSKKAHLTLVKICQETDDTFGLHILLSVIVAIITITVSIYHIYMLVDYLSISRAIYDNTLLPVCILLIYYYVKIHAISHFCSSTSEEVAAVITGDIISELYDDSSIGIESQTEIRQFGDQIVQNSLTFKAHGFVTLDFTLIQNVVGFVTTYLMILIQFGSSTSIEISR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6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30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GNMLIKNLSLNETVLEKCILYFFKLSGIATLNFDFKLSTNRSKKFSSTFTRSKTGIAYNAALISLITIVTNYLIEFQINHNMYKNFYDKLDIGYAALISVTAVLILVKFSFQQEKTLTIANELNEIRDSLSLNDCSVDGKGHALRRFIVLVFLAHFLFLTILFSTSYVLNNTTINIVRTTLNYIAIYLSNFIMHSM</w:t>
            </w:r>
            <w:r>
              <w:rPr>
                <w:rFonts w:hint="eastAsia"/>
              </w:rPr>
              <w:lastRenderedPageBreak/>
              <w:t>MLQYSIILKLIEHLSRGINDDLVEFSRPPQGLNSLTFTKKTTSQRVGQLANLRKNFSSLCKVSQDVSEFYSWPMLLCLSCNFIAFVRAAFYIAMPIVHGTDAFTANIYVRCCCYISHNAFSLIILTKSVTASMTENRKTREIVNDCIENCDDQEILKKLEKFSCYLMHKKITFSVFNLFSLDESLLMSVIGSITTYLVIILQFQNNNAE</w:t>
            </w:r>
          </w:p>
        </w:tc>
      </w:tr>
      <w:tr w:rsidR="008A7128" w:rsidTr="006A1347">
        <w:trPr>
          <w:trHeight w:val="272"/>
        </w:trPr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5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2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PKKFYQNARISDLWFAKCVYYYFKTVGLATVSLRLKSVKKNKKNSSSLCTSSKLGILINVVLSLIVIAIFSYTTIVIAEGTFKNSLKFDRAIGVIRIILGSSAALIILITFSCKQGSITEIANNMQVLTIFSVLSANFKTKIGNTNESFSIFRETGGVFFVNIIAWLLLFVTVPTTNWKVFAVTPYVPEVIMTSMLVQYNMVLNLVKRLMEVVNANLLYTSQYDDKYEDNQITMIKNDRNENSFKRKIIKFTQLRDSHYMLCDISEDLEKFYSRLVLLCITYIFGSLILCSYFNTKEVLKQGVEFLTLRATLFFGVTVIHYIMPLVNLTRSTSAVIAESKRTVKIVNRWSGNFHNQPEIAMFNQFPNYLDQPNLEFTAGELLALDGSLLISIAASITTYLMILLQVQDTSPN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4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21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ICKPHYTSDFFFLKCLFYWFKIFGTSPMGIDFTSAVKSNDVPQDVHFVFSKLGILHNAILVCLAIIPSCVTIKEAYHTEYTDRLQLERVIDTVHAVATIMTFYFILINVCINQKRAVAIANQLNSIYSQSTSLFSKSKIRPNRAFRSVKKIVSIHMVLMLLLCLFAFTFVHQNLIYHLFINFTNVTIYVMALQYSLVLKLLQHLYRSLNAD</w:t>
            </w:r>
            <w:r>
              <w:rPr>
                <w:rFonts w:hint="eastAsia"/>
              </w:rPr>
              <w:lastRenderedPageBreak/>
              <w:t>LRSFLITRDRRDPSSISLPIDELQCRLMQVYEIHASVSRVSQDVCDFYSLPLFFLFAIAFFTLVLFFYYFMLVLLLMNKMIDYGFVLPFFLTLLGLTILAISTLARIAGGTVKESNITREIVSESIMNQRNQPISGQLRDFLHYLQQKNAKFTVFDLFPINESLLMSIASSISTYLVILLQFKESNSTQQTAPSSAT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3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1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KKTLYVCVYYFVKILGLCPFTRKKGRFVKVSHVGMSYNVLITILYSRAFVKAIQNRHSIRLSQETPLAVIIDTFTHVLSYSTIVSSWLVCAFRQKIFIKVFQSFKNVENLENDLLPSMHCSKNGLEENLKEFRARFIVVNLICIIFTGSTVVIISMCEDMKNQSWFWFIYNIPINVTFNVAFILTEFMRCLRKHYKIINREASKLARSRKRSFARMPMAFSKKLQTIGRIHSDLTELGETVVKLFSLPVLMTVHGHSANIILAIHGLYRILKSDQSMGGPCVLYAPTVKFMIYSIIIFFICSIPVSTCNEADKTLRIIGQIPYEWHEEEMHNKMIKNLMFQLYQKRLQVSIFGFFNLDYSLFRNVWIVIIMYLIFVLQLDPSSFIFAIL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089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6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QKKSPGNEESPLYEVVCPAVYLARVFGLAPYELEDARPDNNRPKRLGASTVYCFFSIFWLIVYTYIVVISLIRFGGLDRDKPVLGVTEDGKLILNYLVSMVDTLLCIRCRERFVHVWNSIQDFDESFQLGNVPAGRDSPRYSPILRRARFWVWTILTTNVVGWTMINQLGMHAFGEPYLQNIGYMLTYVGTCVAVLKFVGVVMLLGQRFAYLNEELARQRKKEEGRRSRAADEIVKKIESSYN</w:t>
            </w:r>
            <w:r>
              <w:rPr>
                <w:rFonts w:hint="eastAsia"/>
              </w:rPr>
              <w:lastRenderedPageBreak/>
              <w:t>KLLSTSEELGNIYSFSLFLYLLNLFCHAVSNMYFFTIWTILDPGYLKNPKIVFCLFSWLLIYLVQMLLIHVACHFTSLEANRMASVLLDWRRQAYRQSKYEFSSTLHYLNRRLNFTAAGCFNVNLPLLTSIFGHLTTYLVILLQIPDSSNS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08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YKDLYNTLEPIMWVWRFVGAYPFVIRGPIGSQQYVLSTYSIMLSLIFLIVTLQYCYKSVDFINQSATEYSLFLITISVQQVSNVICFFDSVVLKLFFGKKITRSIENIAIQDKKLSKIGCSLNYSQAVRKGRLYIFILFIFLCFHIHSELVYFNGGAPLLLRIFGNYLAMLQVANVILFAWLMFNVGLRFQVINCKIKTCIFDIEWADQNSSCLLVLRTTAKAHAQLCQAAKIINGTFVLSIINCVLSAFIFTTTMLYYIFMELKNTLPFSHAVYYCSVILIHATTIVIIVQSCNWVHRNAHATVKVLHEFSKENNRFDDDKHLNQIIHNFSMQILHHNLTFSAWGLFPIDSTLLQSLAEAVTTYLVILIQFDPLVT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06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6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LFLKKSNNKNLDYLKLLFYFFKVFGLASMTIDATTAKNTRNHFWTFTRSKSTVIYNVIFILVFVISNIYSMTFFCRGTYVVNFETIGDCGQTTLSLFVALFILTKSCISRNTLIIIANSISRITDSLLSLSSTSIQENSKISSEIKKMFIINISTWTVLFGTFAFDLKPLTKYGIVVFFSNCIINHLVIQYSVILKLIKHNYKILNENLIEFGDQESMAIRSPSEAKIKVDRLLKLQKLHESLSDTSREVSNYYSYPMLVCVLHVFIILIFVCYYFFKPMILHSKNLSTFTFLRTIGYGFAYGLLLVTLTKCVAATID</w:t>
            </w:r>
            <w:r>
              <w:rPr>
                <w:rFonts w:hint="eastAsia"/>
              </w:rPr>
              <w:lastRenderedPageBreak/>
              <w:t>EQNRRTKEIIGSCLMISADEKVLNKLNKFSTYLLHRDIKFTVLGLFSLDESLLTTMVGSITTYMVIVLQFQQNLKR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78249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2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STHCFLFNFDEMFLKSLFYFYKIFGVAPMTLDSTKNRPSDVSFAYSKFGILYNLFLVILTIFAFYQCAILVHFDVSVGMDFQRFVNTTHLIFFVFTTLIVLIIFCVRQERAVALANRLSSIYYLNKNIKLSAILPSIKGIVSMTFITTIMWLVTTPYDDAHLLTYYVAISLYNFVINSVFLQYSVLLKLLYHLYRSLNTDLRSLLESLDIAIEMDRHSNNEIKLTSGRLKRLREIHMLLCHLSGDVADFYSLPIFFCITNAFFVLIIYSYYVFRGFAIAIMPVLVTVHCTTMMVVIVVSLTILLRTASVTAAESRVSGEIVSESMASCSNQFIGRQLEVLSIYFLHKNVKFCVFNLYSLDESLLMSIVGVITTYLMILLQLDGSSNC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20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5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VDIFVDMEKPFLPMLVSNWIFGIGIAQYPIGVPHRVLSFTYSLLNITLYCVVAFFAYPYYIKFIDVTKSTLTTMIFSFSISILLTIIMITSGWFQAKGVRKCIIKAAIVNYLMQQIMIPKESTVIFFKEFIKFLIPLTSIFLIITFNLFITFSESFAHIGQIGANFTMNYPIIVMFIIDSSFVNIIGKVKNYILILMYANFKFIKLNELLYSLLTSSADVPQHKRTFKEFIYKEKNSKFQYLKSIRKDYSDVIKCAKQIHLRLVELCQHASNTYGLHFLISTAFAIGIMIYNTYNIYNILASIVITSAEYNIHIMKPILYNCNWLTYNILKIVRLSWFCDSICKESVRSGDIASELYDEPFISENTKSEIRDFENELISNKLTLTAYGFFHLDFTLVH</w:t>
            </w:r>
            <w:r>
              <w:rPr>
                <w:rFonts w:hint="eastAsia"/>
              </w:rPr>
              <w:lastRenderedPageBreak/>
              <w:t>AMICTVATYLMIIIQVKSTCR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201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50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RNNKINPRKGRPILNIADSFRPFVWINGLMGFGMIEMPYGRPWPKLSVFYGLLRAIAFSILSWYVFKNIQPNTRISALMFLIYKIIIAASVGAVVISSIMGLINHEKSKKLYKKIKLVDETLKMFGVEPEYASDLRRNRNIIINYYRAIIVLFIIKLGSSYIFSREAFCTRNILNVLYFNIPSIINPLVDINYTSKIHVLEKRFERLNALIHNVTTSPSKMMHTHDFKKYEMILNNRGVISVIPKYCFKNRNNIEHLLKVTRQLHLDLCNTARNMNNLIYTQMSAQLSAIFVHLTAGTYCFYFIFNEKTIIPLQAKIHSYVLLIFSIICGIVRIILITYATAGKISKILHEIQIQNTEKKLTNEIHQFCMQLKQHPLSFTVCGFVELNFSYVTGFVGAVTTYLMILIQNQTDMIEAAKTMVDPIKSNSTSVTPA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9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RRTKPDADALPSVENVTRTLTPVLWLSRFSGLTVFEMPAGTPWPKFSAAYALFLCSAYGTMIWFGETFIVKETTSVPLVIFIYALVKYVNAFLAAVSFAVGLLHYKKTMKFTKRLKHVDETLKVFGIEPEYAASRKENIRIVLIWIVATVFQIIGDAAICFVIYDPAYIAILKFFIFHIPFQSMSLLELTFAMKISTVRSRFEKLNALFQNVLENPVLPMHFKHVNKYHNILRRQHSEEGDRNRKNLELLLMTSRQLHLELCAITREINEVYGKQLAMSIAAKFIYVTGYGYVFYLYYNEPSISLSIKILNCTYIAYNLTFITVMMIYFIGQSVAAQKTTQIAHEMPVTQSQTKIIDEIHQFSLQVT</w:t>
            </w:r>
            <w:r>
              <w:rPr>
                <w:rFonts w:hint="eastAsia"/>
              </w:rPr>
              <w:lastRenderedPageBreak/>
              <w:t>QHPLEITAASLFTLNFAFMRGFIGSMTTYLIILIQYQPNIAAAAKSMIDEIMANMQNVSAFYHFANFST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8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40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FIKDFINKKDKVFVKFIFYYFKVLGTATISFNTESTKSRKRNEWKFTHSKSSIMYNIGLIIFVTTVSSFGFIYASFQHQTNFKKFERVTDRAEDVFNILSVTIIMMMFCFKYKNMAGIANKMSMIYQSLISSCPQTLYKSFTDNILLHIILIISPYIIIWPFIIVFNFINFPEFEIYNFTIFMNDIVITALLMHYSTVLILLKYFFKMFNVRLSFMLEEQDYLCEIQYLNCNNRSKGKIKELFHMRKLYASLYEVSQDVSSFYSGPMFLCIFKILVSATLSLYYVAKPIIIDSHTILNVEIIRNSMFGLIYATALLIFTTLVTQTARESVKTREITNRCIINFENKYIIKELSQFSTFLLQADVTFTVYGFFSLNQSLLTSMTASMTTYLVIILQFQQNN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8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39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DILKITLNFFKMCGLATMRFDAGTTQNTSVQSSWCTSSKKGQVYNLFLICLITASNGYVATIVYEYNISTQEFDKSFDVAQYIYTSATTVAILMLYCFCQGRAVSIVNNLKIMHKLVTNVNSRLSKEEEPTMGGLKRIAIMTTVIWFVVVFTSCNLSFGVVMYYLTLYPCILIINCTFLQYTMILHLLKQLFAILNANFRYVSRQSIVPKIAVAATNSMLQISTKKTQPFSDLCELYTSLCDLSMDISKFYHLAMLFCVSHVFITLTTWLYYITKPLVTGAIELSIIDYTHSLLILMHNFFMLFILTKSVDAVVDEKTGKITNRWLANLQDQHLVNELNLFSNYLLHKNVSFTVYGLFSLNETLL</w:t>
            </w:r>
            <w:r>
              <w:rPr>
                <w:rFonts w:hint="eastAsia"/>
              </w:rPr>
              <w:lastRenderedPageBreak/>
              <w:t>MSITGSITTYLVIILQFQSGVQ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79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3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LSIKHMFYFFKLSGVATMKFNTNLIETGRVQGSWFSGSRKGIAHNIVLICLIFVFNCFGVRTVYYWSHIQFERVIDVVLYAYTTVIAILILIVYCFRQKQAIAIANKLQILREFTMSINGQLNQGEQLVVSSLKRISVAHLVIWFALIMSTSTEMYMLVYSIATYPCILIINCTIVQYSVVLKYLRQLYVILNANFFNCSKQFSANTSSVRTNSLSDLRELYMSLCNLSADVSEFYHLLMLLCLSYLFVTLLLWCYYIVAPIFVKATVLPILYGYVRSLIIVIHHVLMLVILTQSVSALTRENKKTGEIINKGISNLGNQRVLNELNMFSNYLLHKDMKFTVYGLFELNESILMTFAGSITTYLVIILQFHSRD</w:t>
            </w:r>
          </w:p>
        </w:tc>
      </w:tr>
      <w:tr w:rsidR="008A7128" w:rsidTr="006A1347">
        <w:trPr>
          <w:trHeight w:val="6557"/>
        </w:trPr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7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3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HQSFQYKLSEKNMITLKRIFYFFKICGLATMKFDSNMAVKERLQGSWFVNSCKGKVYNAILIILLSIATYYVTAFVYDLSISSGEVGKLFDIVSYVFTTITTIVILAVFCLCQKDAVLIANNLRRTHMLIANINSQLSNEKINILRTAKIICIVNLVMLILVFITTLRQEFGIIMYYTTVYPCLFVINFTFLQYSLILQSLKQQFTILNRNFHYVLRQCIMQKNLGATGSSFQTHKVRAQSLSKLCELYASLCDLSTDLSKFYYPTMLFCVLYTFMMSTTWIYYTVEPVIVGKTKLTTFKYIHSLIFLIHHISMLIILSKSVNAVVLENKRTGEITNRGLANMQNQQTINELNFFSNYLLHKNVSFTVYGLFSLDESLLMSITGSITTYIVILLQFQSSVQ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7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3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LFMILKNWKISDLLFLKCV</w:t>
            </w:r>
            <w:r>
              <w:rPr>
                <w:rFonts w:hint="eastAsia"/>
              </w:rPr>
              <w:lastRenderedPageBreak/>
              <w:t>FYLFKLFGLATTSIQTKPSTSRFHLPLFTRSKLGQIYNVILAIGISFVYACLIRWTIKHYEHHIISRSHQAIDYTHTTMAMITAIFVLLVFCIQQEKFLNLGNRTVRLGELLVGFYEVQRPSKQKTLTKHVKEIYIMVGMTWLSIFVTTETGGYFKNVVYFSMIYLCNQIITLTLLQYSAILRCLQQILWFVNENFLQFSKEPCQMDKIKIQFSKLRELYLSVCEIAEDIERFYAKPMLLCIVYVFVTLIFFASFITKPMVSAVVISDFQICHCSFRILHYVVALIILVKSVTAAVSESKRTGKIVNKWLGDCNTLQVDPKIYHFSNYLLHHNLHFSVLELFSLDGSLLMSITASITTYLVIFLQLQE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70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3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LKMPFNNPLTSGAAVLKCVYYVCKACGLAPIAIRSNDGRKLRFPPFEHSKAGLLYNAVLILIILSMSAAIIQCTFVYRTKAEILKFDGVIDVTHNTMASVTAIFVLTVFCIQQRKILELANRMRVLGEMSQSLCDVEICGGRKRLLRDVMMICLTTCCTWLSIFFTTQVESYKGLLYFSYIYLCNLIITLTLMQYSIVLRLMQQILRVVNANFHHFSTEPSQRKLKVQIIETSCQGIGRFTRLRELYLSLSEVAEGFEEFYSQPMLLCIAYIFLTLIFYAHLITKPMVVGTRSVTNPQLCHCVFRIMHYVISLITLAKSVSTVITESKKTSKIFNKWLGTLDSLQLDPKLYLFSNYLLHHSLQFSVFQLFSLDGSLLMSITASITTYLVIFLQFQNHQTTDS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66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3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FGKFDETILEKLLFYFFKMFGMATMKYEISTIKNEKIKKRRLFTYSKIDIVYNSFLILVTTILNIILVGLKIDDKTSL</w:t>
            </w:r>
            <w:r>
              <w:rPr>
                <w:rFonts w:hint="eastAsia"/>
              </w:rPr>
              <w:lastRenderedPageBreak/>
              <w:t>PNVRGVQKITDVVQFGFATLTCVFILVYFCARQKKAIEMADQICQIYGSMIVNNCDTGEKRSILLITLFVFSINFIFWLVMIITSVNVTMATPNNLIFYYLAVYSCHVIMQTLLMQYSIILNMIGYFFLHINKSLVILLKKPNQLFLDAQCRNIDKTRGERLLKMRKTYLILCKISEDISDFYSPLMFFCLSVTFVTLIRSGLYIAVSIADKESNLTIKGMIHCIGYVVHYYFLLVMLTKKASKIVTESKRTGEIVSDCVHYVDNQEIILNQFSNYLLHKKIKFTVFNLFVLDESLLLLFAGSMATYLVIMMDF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6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3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WFSNFHDTREAFFVMFVYLFFKAFGLATVKFNFESIKKTLIAGKEASEVLKPSRVGIAYNMLLIIILSILNYVAIRVSYERPDFTDRSELEMKIDTVKAVTACFSSFIILLIFSFQQEKYVLTVHEVLSIRQSLISINSAIYFENESIWKIITKLLIFMFVNWILLFITIEIQNDYQFLLYFVTTNLCDMIMTHTVLQFSIALKMIEQLFRVTNANFDHDSKASFRLNDEICLNVALKKVQVILNKLSRLQDLHLSLCNVFEDLAGFYAQSMLLCVWYIFVSMILSAFYVTKPIITGNTGLSVVMYLRTVIHFLHHTSLLIMLTKCVTDLIAEREKTGKIISVWLAKIDNQQFEKKLTKFSIYLMHQKVKFSVFGIFSLDNSILLSIIGTITTYLIILQQENLSSNSNNSNCH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5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26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HIRNIHCKITIGKVLHYSLKIFGLAPFSLDVEFLSNNKNQVSSEALTCSQLGVIYNLILAVLIMVITYLTFKISNKTHIFGSGTDLDMAIEAIKTVW</w:t>
            </w:r>
            <w:r>
              <w:rPr>
                <w:rFonts w:hint="eastAsia"/>
              </w:rPr>
              <w:lastRenderedPageBreak/>
              <w:t>ACISSVIILFLFGTQQKKLVQCGNIMLMIRERLITINETLYLENKFLWKSITKISLVVIVMYILIIVTLGGYIDLARLIYVIGATLCDVIIIFTVIVYGIKLKMIKQLIKIINANINSISTEFNRASNNILQNNEMKNAQIICDKLSRLQNLHLLLFNATEDLTNVYATSILLCTLYIFLSIILNLFYILKNVMTGVASLSAILIRHIFIQFIHCTCSLIILTNSVTDLVLESNRTGKIVSEWLTKLKNSRVENEVTKFLLYLKEHELQFSVFGIFSLDTSMLLSITSSITTYLVILLQLQFQQN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49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2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VKMLHKNIVNKESIILKFIFYYFKLVGLSCVSFSSKSRLDICFLTSKLGALYNVILALLITCFNYYVVLIVVKVSFGSLHFDRAIDFGRVCLAVISSVFILITYCFKRKKATIILNRINTIAELSVNLRSNGKSGHDGLCKPAKRIFFVFLVTWLVLIAVTPKLKFYALLYFAAQYSCEMVIMCMLVQYSMLLSILKQLFETINARFTISSEANFQVRRFSQHRSNEFGLEVKLNRFSYLRELHLSLCEVAEDLSQFYSQSLLFCIAYVFSSLVLYAYFFVKIVTQKGDGIINTATTRFIIVKLLHYIGPTVTVTWAACAVVNESNRTGKIVNKWMGDSRDQYVAIKLNQFSNYLLHQKLSFRAAGLFSLDGTLMMSIAASITTYIMILLQFQDSTKR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4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2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FIKCLFYAFKIFGLAPMVIDTTSTEKNNKEAHKIIFLSSKLGVLYNAALAILITLPTYLAITFAYSDYVGRLEFEKITDTIQSVFTIFTSVFILINVCVHQKRAVDLANRLQTVNYLSMTKVSCSDKSVKLLSSIK</w:t>
            </w:r>
            <w:r>
              <w:rPr>
                <w:rFonts w:hint="eastAsia"/>
              </w:rPr>
              <w:lastRenderedPageBreak/>
              <w:t>RIVLANAVTTILYFAVTPSNETRVLIYFLVINVYNTIIQATLMQYSLILKLLHHIYRSLNSELSSLNKSLIFVGEFNQFLNNSVQTILRRLQTVWVTHLLLSHVSREVSDFYSLPMLLCLSNAFLTLIMYSYHFVRALFIWKEHSGNMVVLILRTFMQVVTVAVSLTILTRAAGLTVSESKRTGEIVSESTVYGHNRQIRSRLKEFADYLLHKELKFCVFNLFALNEELVMSIAGSISTYLVILVQFNETSSIEN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40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20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IVSKCVFYFFKIFGLATMRLDENETVRDSWCSGSKKGQVYNAILTCSIIASNCYVARLVYKENLSHREFEKTFDVVQYVYTTVTVAVILTVFCFCQGRAVLIANNLRKTYVLVENINSQMSKKEEDPVISGLKRIWITSTVIWISVVFTTSKLQFAVVMYYMTVYPCILIVNCAFLQYTIILHLLKQLFTILNANFLYVSTRQSVVTRKVEAAHSSFQAAEQSSQQFSDLRRLYMLLCDLSMDVSKFYHLIMLFCVTYVFSTLTMWLYYITAPLVTGTTPSKLQYIHSLMIVTYHIFMLIILTKSVDAVVQEKNKRTGEITNGWLANLQNQQLINELNLFSNYLLHKNVSFTAYGLFSLDESLLMSITGSITTYLVILLQFQ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130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1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QSRHTYTKLFVRCFLRIIGLFPLFLDINGNPIFSYLGLFFNLCLVFAYIFMSIIAFQKRMTLVLPKETVVAQIVDMIADGLENLNIISCLLVVAFRQKCLVKFYEKLKAIDLRLYDINVKHCKTFDINMNIISLGRKLTIVGISFFIICTVDHLRLLFDNYLLSIRFWIAYQSTKIV</w:t>
            </w:r>
            <w:r>
              <w:rPr>
                <w:rFonts w:hint="eastAsia"/>
              </w:rPr>
              <w:lastRenderedPageBreak/>
              <w:t>IYNLIIVFCETMIFFRKSFAKLNLLFQQSSSSYDKIQDIGQLHKILSELVDDFVGFYSFMVGSTIVHNFIHLSSNMYRIYLFLKFNGDWSLLDFLDFTSIMIWLNVKILILYFLCALPAAVSEEANKKSIFIHRMLKAVRENDLTSNNKRIARLLTILYQTNLEISVYGVFILDFKCFQSILTTSTMYIVFMIQLEHL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12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1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KKVNGIHIIKTLYFYEKLMGLCPFILSNKIVIKFSYIGAVYNLLITLIYTYYFILIIGLRFELHLTRESTLSIALDAFGLAFQYCSIVSAWLTLTFRQECLKKILVTFAKVNLLANNLSMTLTRYCLRKLQYIAVRLMLINLMYIVIFLSEHYLLKTYKKFEEHASTWIWFNLPKLVIYNIFGIFIELMIILQQDYRALNKVISYSFSEKIDATSFCNFSESPGVISKKLCTIAEFHENLSDILEYTTNLFSLPLLFALLASFLHLTLDSYIVYQHLLSKRMWEFNDFSSYVICLVWISTKILGFYFLCSVPDSTSAEANHTVIILIKIINNCYKVRSCRDMMKKLMLQFKQKKNYASLYGLFSLDYYLFKNIMSTSVMFLVFMFQLDDLVT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29952309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9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GKKWKIFSATDFLSLIKPSLLVCRFFGLISYKILNGKIEQSKNCGSYCAIVTFVYICASLLILYIINVSPYMNRASTWMLQGNCFYTLVNFMLVSNFVFKSSTIKILQNLADTTAKLPSEKFVKISKWIHSKDLVLYLLLLLHVPKVFVGNIYAVLSKIIGTYAAMTIYLLDFQYNSYVFIIASCFEHINEELVQLNYNACKERGHLLRRVYHHQFNPLLFVKLRYLKQWH</w:t>
            </w:r>
            <w:r>
              <w:rPr>
                <w:rFonts w:hint="eastAsia"/>
              </w:rPr>
              <w:lastRenderedPageBreak/>
              <w:t>YELNEIIRKINSNFSLQVVATVIMTFTELTFGLYFYILDRRHKVRSLDKEIWYFYYHTMVMYFSTKLLLLTLTCQYANNENYKTRTIVNEIIISTDNKLFKEEIYLFSLQLLHTDNKFIAKGVQLDATLLTGMAKGIFTYLLILIQFLITN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29952309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vGR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CKNLTFVQITNIYQLMRPYFFLYKLYGLFPYKISKNQIHSSKIGLCHTFFVAMSCIVYFVIAMYQCFYSLDIVFDTTESLMQFTSYFMLGTFIAVYSCASNKYKFLLLKKLILLSSMLSEKEFFEVAKVIYFKDIIGYIFLMGQIFNIASEDLTAQNISKMFALHITMIVFLMDMQYSNFVFLLKSCLKNVNNNLQLLTKSYEGCEIISCNKSMQLLQFNNLQLIKLRKLQHNHHHVSCVIKELNTVFTLQIIATVLMTFAEVTFGLYFFILHIQGKKGIDLDKQLWFNYFITSVTYYSLKMAVMVWICQETKNESLKTGIIVHDVILNNNNEQLKSELSLFSLQLLQCNNEFTSKCIVMNANLISGVVSGIATYLLILIQFLNTKKSTSKNNEQ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CcGR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RSRPLTLKVFEVYLSLVQTSNVMLFAWMILNVGCRFQVMNQGIQSRMSKTNINNYTVSANYMFLRTSAQAHSELCKIAKRAIEPFVISIINCVIMAFTITTSIVYVIFSELKNTLSVNHALYYFTLIMTSILLTILIVGSCNWTTRKAAETMKILHKIMLANISTDNKHLDETARTFCMQIIHHNLHFT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CcGR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IKLVIFIYIFLWLVVTATLQYFDVYNIIIYTVLNLNEWLRMTVVIQYFIIVELVKLMFVRLNENLLGLLRPIDPLCEVAQGLEWEKQFSQLWKFHA</w:t>
            </w:r>
            <w:r>
              <w:rPr>
                <w:rFonts w:hint="eastAsia"/>
              </w:rPr>
              <w:lastRenderedPageBreak/>
              <w:t>DLSKLSRDISSFYSLSMLLIIVGKFINSILITYNMVKPIFLGGQYLTEYQYVNRSMCMIVYLIPIVLLTTSVSDTLNE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 xml:space="preserve">CcGR9 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VFACDLTMNCIVFDDAHEAILVTIIFDIPLLTNPMVELNFGIAISILGKRFERLNALLQSITDTPMSSAHPNDANKYENILKCNQKKVAVRPTFYHQNRNNLELLLKATRQLHLDLCGISRRVNDTCSKQMSMQMAATFLLLTGFSYSFYLVYNEPYIPLEHKVQHYVSLAVWIIISIFRMIYVVRISVNVTTEAQKTSQIAHEIQVPRSKSKLIDEIHQLSLQIMQHPLYFTASGLIVLDFGYVRGFVGSVTTYLMILIQNQPDMIKAANTL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 xml:space="preserve">CcGR7 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TAGITSLLFLKLARQWPTFAVSWENMERELAARHNPQKQNSLNLALKFKILSIVVMVFALVEHTLSILAGYFSALECANIRGDENIWATYFMLQFPGMFTHHNYAFWKGFIVQFINFLSTFSWNFMDLFLILVSVALAEQFRQLNHRLYSIRGKTMPDWWWAEARIDFNRLATMTRRVDSQISDIVLLSFSTNLYFICIQLLNSFKPMPNAIQTIYFCFSFGFLLSRTAAVSLYAATVHDESLLPAPILYSVCTESYSKEI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CcGR1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VTFNILFFITGTKYFYEYLNMVKRRYAFSMDDDSLSILILTIRQFFNIVCTFDAMILKIIYSKQVTLSMENLAIQDETLASFGYQFKYKPAANLSVVVVTTILIISYSTVNLEFLVLVQVPVP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CcGR11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KYQILNRTLTNMLGEAPRHKFLMNHLINEQTKLRLRSISNTVKEATTLIKLTKEVHLQLLKLCEQVNNTYGLQILL</w:t>
            </w:r>
            <w:r>
              <w:rPr>
                <w:rFonts w:hint="eastAsia"/>
              </w:rPr>
              <w:lastRenderedPageBreak/>
              <w:t>SIVVAFGVITGNIYESYSLLQDGYVKRHLAFKSMTNSIVWTLYYAIKISNFIEACSRCKQHAVETGDLLNKFYDDPFADEQVQSEIRDFNVQLIQRPVQFTAAGCIALDTRLLQIMVSSITTYLMILIQL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CcGR1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YIFLLAQFPHIYSNNLVLFISKMYAMYITIVVFLVDMQYMTYVMILKICFKNINNYLLKLKMINDQKSVHTDENVSCLGNSVKLQFVKLRKLQLRHHNVSNAVKQLNKVFALHVIATVLMTFVEVTFGLYFFILHSQGRKGIDLEKQIWYNYFITSVTYYSLKIVIIVWVCQKATNESAKTGIIVHDVILNNDNDQFIAEVKYISIHYLNHCSQVMNSSFFLSLNLFSLQLLQCKNEFTSKCITMDAKLLTAVCYEILLIFFHF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 xml:space="preserve">CcGR6 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LDNIVTFLLEGLTRWDAQYFIHIAKYGYTYENTLAFFPLFPLSMKYMARVFRIQPPILNYSNVIVICGVVINFVCFVKAVLVFYDLSLVVFKNIKVAYRAAIFFCVNPASIFFTALYTESLFAYLSFYSMLESISNNPCVFLPLSLSSLVRSNGLVNLGFPIYFWLRNLLITVLPNYVLENRHFHGNSKSLLFNFRHVFISLSQIIFVIVLSLLPFGYSQAYNYTKFCKPELNDSLLPYHVQEYAIGNNMSLPGEHDFSWCNSKLPIAYSHIQHKYWNVGFLKYYQFKQIPNFILAVPVIYLMLKCCIEFFNEHKSKFFTLEFFTGKSRASDNIKQYPLEMFVFVVHALFLTIFCIFFVHIQVSTRLLCSASPVLYWYCALATLRKTKTSKKLKEIEYESSENLYSRWKVFFITQQHYPYQEKLILGYFLGYFAIGCFMYVNFL</w:t>
            </w:r>
            <w:r>
              <w:rPr>
                <w:rFonts w:hint="eastAsia"/>
              </w:rPr>
              <w:lastRenderedPageBreak/>
              <w:t>PWT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CcGR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ALLVFVVVVAHPANARPYQYIPEIPGWIPVYIRQGDQPLSEIHPALAEAFHEDIQSIRLDESASKNLLADGNEVSAELKPVKENAQSIGANPEENDFPQKTKVFEEDSVVMKIPKPLAFDKAELKRLTKELKHYKKNE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CcGR16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NAFILQYCIVLKLLCRKFNIINENLLRMSRIIDANDLLLHNKILEQWDLYSKLSDMCQAISKFYSFCTLMTVAYRFLTLTTTAYFLVKPIFV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/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CcGR1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SWVLKLSQDISDFYSHLILLCILYVFVTSVLFGYYILTPIVKGRYPVSLNDSVHCVFYLLLLAVSLKMLTNIATATVKEHRQLRDILNESFDKINDDSVIKKVTNFTIYLSQKDIVFSVYNLFSLDD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861722557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mGR6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RSGLMRNSDSLHVALRPVITLAQCFALFPVNGINAPDASGLSFTWGSFKILYCALTLIMSAFMTVASIIRILSTKFHTTKITTLVFSVTSCLTSLMFLKLARKWPKFAKSWEKIEGELTIRYNQPSKYSLVKRFKVVTIIIVTLAFLEHALSLASGYISARECACLLGDNDVAAIYFKTQFPQVFNKTNYALWKGIVVQCTNLLSTFSWNFMDLFLILLSTALTYHFNLLNKRLNNVKNKTMPEWWWAEARSDYNNLASLTRQVDSYVAHIVLLSFGTDLYFICIQLMYSFDRMTSVMRTIYLSYSFGFLLGRTTAVSLTAASVHDESLLPAPVLYGVNGSSYSSEVIRFLTQVTTDNIGLTGMKFFSITRSFVLTVAGTIVTYELVLIQFNNVQQVNHLNLTNVCEVK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86172255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mGR64f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KKKQFLGENSPLYTSVCPL</w:t>
            </w:r>
            <w:r>
              <w:rPr>
                <w:rFonts w:hint="eastAsia"/>
              </w:rPr>
              <w:lastRenderedPageBreak/>
              <w:t>VYIIRGFGLVPYEFEDNQLVPCDSYMIISFFWLFMYTYIVSGFIIEFIESEKNRKKVLLYAEQARTVFNFAVVISDLLLCMRTRKEITWIWNKIQDYDQAMRDLGYAKNEKSARMWVWFIIGGNTIIWAVVSSSGMNAFNEPWLHNVSFMIIYVGAAAAITKFSGLVMILGDRFKQLNEIARSSVQRSRWIHSYPIIDDKLIDCLHSELTVIGNNINKVYKFSLLLWCANLSFHSVCCGYFVLNWLLDGNFRWKYIECLTAWFVASVYQLFLIHYSCHYTSSEANCMSYIMLGWKRWLYTHDSKMEVETSIHLVNRQLHFSAAGCFYVNLPLLHSTAAILTTYMVILLQID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Pr="00FC666B" w:rsidRDefault="008A7128" w:rsidP="006A1347">
            <w:pPr>
              <w:rPr>
                <w:b/>
                <w:bCs/>
              </w:rPr>
            </w:pPr>
            <w:r>
              <w:rPr>
                <w:rFonts w:hint="eastAsia"/>
              </w:rPr>
              <w:lastRenderedPageBreak/>
              <w:t>931257826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Ssp.GR6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SGVLTVANFKGTISTLSLCLWICLIFLKLFITNRMCAAVSNEAALTKQILQEIKPSYLKGDLREEVQQFALQLELNPLRFHAAGFFVLDNGFTKRFFGTVATYLVIFIQMSSSSNVYDEI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93125781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Ssp.GR5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LIAIWIMSFSLLIPPLLSVWGTLGLDRPTFSCTILKKNGSSPKKMLFVLAFIVPCVVISVSYLCIYWRVRKSRKNLEAHAGPGKRKGGGFQRREDSRVTRLMLTIFLCFLLCFMPLMLANVVDDKIRIPIVHVIASILAWASAVINPFIYAGTNKLYREAYRQVLCPASSKITMTGPKPTHSHSSKVSSPQTT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93125779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Ssp.GR4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ADNISELITVHASLCDTVTLSNQAFGVAMLAATLTCLLHLIITPYVLITEAADKSEGLFLLTQGTWIIFHMIRLFIIVQPTYNTVTKAKRTAILVSQLLSSNPDSDAQKQLEIFSLQLLQRPLEFSACGLFSLDR</w:t>
            </w:r>
            <w:r>
              <w:rPr>
                <w:rFonts w:hint="eastAsia"/>
              </w:rPr>
              <w:lastRenderedPageBreak/>
              <w:t>PLVTSVKIFFVIY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lastRenderedPageBreak/>
              <w:t>93125778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Ssp.GR3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NDNEQPSMAIIYFFLYDFSFLLLFLLLGAIVWGLYRDLKDGWINSTRFKNPTAVIVTCSDVLSVILLTSVSILGSPFRWKHLQLVTDKLIQIDEKLGIVAPRRTRKFSIILTAFTLIYLLMISSLDICIWDRASRQTKKMIDKGPINYSPLYFMYVVIIIMEIQYAVSTYNIGQRFIRLNKCLENVLRTGSITDHFRKDLGLGKLNP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931257780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Ssp.GR2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LTTTPESPQHKRVLRMRDDWNKGVASTLDENRRTKENVDTMRAAKQVHLELVKAARNTNDIYGIQILLSMTASFVLITSLLYNAYVIIWLKLSSEEFSREMIPLSCWVFFYASKLFAINHVCAKTSAEAANTGDIICELYEPSTSKEFRAEIRDFTLQLIQNPLTFTASGFFNLDYTFIHGVIGSVTTYLVILIQFGDIQKPDAILNSTMFTNYTNTTEM</w:t>
            </w:r>
          </w:p>
        </w:tc>
      </w:tr>
      <w:tr w:rsidR="008A7128" w:rsidTr="006A1347">
        <w:tc>
          <w:tcPr>
            <w:tcW w:w="2840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931257778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Ssp.GR1</w:t>
            </w:r>
          </w:p>
        </w:tc>
        <w:tc>
          <w:tcPr>
            <w:tcW w:w="2841" w:type="dxa"/>
            <w:shd w:val="clear" w:color="auto" w:fill="auto"/>
          </w:tcPr>
          <w:p w:rsidR="008A7128" w:rsidRDefault="008A7128" w:rsidP="006A1347">
            <w:r>
              <w:rPr>
                <w:rFonts w:hint="eastAsia"/>
              </w:rPr>
              <w:t>MENATISTIDAINTISTISTIIDGELSRFPKPLRTFAAVVAILITIVGLTGNLLTIVALCKYPKVRNVAAAFIISLCVADFVFCLLVLPFDSIRFIDASWANVRFLCVLVPFLRYGNVGVSLLSVAAITINRYIMIAHHGIYGKVYNKYWIAAMILFCWLFSYGMQLPTLLGVWGRFDYDRNLETCSIVRDAQGHTSKTFLFVMGFVIPCLVIVGCYAKIFWVVHSSESRMRKHATPNVKSPHAPGRDTREIKQRRSEWRITKMVLAIFLSFVACYLPITIVKVADSDVRYPGFHVLGYLLLYFASCVNPIIYVIMNKQYRQAYAGVIGCARIRASLTPFGSSAPAAMMNQQQDYGQGNVEQRRVISLTKL</w:t>
            </w:r>
          </w:p>
        </w:tc>
      </w:tr>
    </w:tbl>
    <w:p w:rsidR="00BC4EEB" w:rsidRPr="008A7128" w:rsidRDefault="00BC4EEB"/>
    <w:sectPr w:rsidR="00BC4EEB" w:rsidRPr="008A7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DAA" w:rsidRDefault="00A20DAA" w:rsidP="00B868C5">
      <w:r>
        <w:separator/>
      </w:r>
    </w:p>
  </w:endnote>
  <w:endnote w:type="continuationSeparator" w:id="0">
    <w:p w:rsidR="00A20DAA" w:rsidRDefault="00A20DAA" w:rsidP="00B868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DAA" w:rsidRDefault="00A20DAA" w:rsidP="00B868C5">
      <w:r>
        <w:separator/>
      </w:r>
    </w:p>
  </w:footnote>
  <w:footnote w:type="continuationSeparator" w:id="0">
    <w:p w:rsidR="00A20DAA" w:rsidRDefault="00A20DAA" w:rsidP="00B868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128"/>
    <w:rsid w:val="00717E47"/>
    <w:rsid w:val="00750C6C"/>
    <w:rsid w:val="008A7128"/>
    <w:rsid w:val="00A20DAA"/>
    <w:rsid w:val="00B868C5"/>
    <w:rsid w:val="00BC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12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6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68C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6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68C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12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68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68C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68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68C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3396</Words>
  <Characters>19361</Characters>
  <Application>Microsoft Office Word</Application>
  <DocSecurity>0</DocSecurity>
  <Lines>161</Lines>
  <Paragraphs>45</Paragraphs>
  <ScaleCrop>false</ScaleCrop>
  <Company>Microsoft</Company>
  <LinksUpToDate>false</LinksUpToDate>
  <CharactersWithSpaces>2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3</cp:revision>
  <dcterms:created xsi:type="dcterms:W3CDTF">2015-11-09T09:01:00Z</dcterms:created>
  <dcterms:modified xsi:type="dcterms:W3CDTF">2016-01-17T01:37:00Z</dcterms:modified>
</cp:coreProperties>
</file>